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F7306" w14:textId="391AFCCF" w:rsidR="009C235C" w:rsidRPr="00D50946" w:rsidRDefault="009C235C" w:rsidP="00D50946">
      <w:pPr>
        <w:widowControl w:val="0"/>
        <w:tabs>
          <w:tab w:val="left" w:pos="360"/>
        </w:tabs>
        <w:spacing w:after="0" w:line="480" w:lineRule="auto"/>
        <w:contextualSpacing/>
        <w:jc w:val="both"/>
        <w:rPr>
          <w:rFonts w:ascii="Times New Roman" w:hAnsi="Times New Roman" w:cs="Times New Roman"/>
        </w:rPr>
      </w:pPr>
    </w:p>
    <w:p w14:paraId="000C660E" w14:textId="7B0C5FB0" w:rsidR="009C235C" w:rsidRPr="009E040C" w:rsidRDefault="00743E3A" w:rsidP="005B5F91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9E040C">
        <w:rPr>
          <w:rFonts w:ascii="Times New Roman" w:hAnsi="Times New Roman" w:cs="Times New Roman"/>
          <w:b/>
        </w:rPr>
        <w:t xml:space="preserve">Supplemental </w:t>
      </w:r>
      <w:r w:rsidR="007D7ABA">
        <w:rPr>
          <w:rFonts w:ascii="Times New Roman" w:hAnsi="Times New Roman" w:cs="Times New Roman"/>
          <w:b/>
        </w:rPr>
        <w:t>t</w:t>
      </w:r>
      <w:r w:rsidRPr="009E040C">
        <w:rPr>
          <w:rFonts w:ascii="Times New Roman" w:hAnsi="Times New Roman" w:cs="Times New Roman"/>
          <w:b/>
        </w:rPr>
        <w:t xml:space="preserve">able </w:t>
      </w:r>
      <w:r w:rsidR="00DB795D" w:rsidRPr="009E040C">
        <w:rPr>
          <w:rFonts w:ascii="Times New Roman" w:hAnsi="Times New Roman" w:cs="Times New Roman"/>
          <w:b/>
        </w:rPr>
        <w:t>3</w:t>
      </w:r>
      <w:r w:rsidR="00CB14FA" w:rsidRPr="009E040C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357"/>
        <w:tblW w:w="7890" w:type="dxa"/>
        <w:tblLayout w:type="fixed"/>
        <w:tblLook w:val="04A0" w:firstRow="1" w:lastRow="0" w:firstColumn="1" w:lastColumn="0" w:noHBand="0" w:noVBand="1"/>
      </w:tblPr>
      <w:tblGrid>
        <w:gridCol w:w="2078"/>
        <w:gridCol w:w="2818"/>
        <w:gridCol w:w="2994"/>
      </w:tblGrid>
      <w:tr w:rsidR="009E040C" w:rsidRPr="009E040C" w14:paraId="519A8833" w14:textId="77777777" w:rsidTr="00CF1A64">
        <w:tc>
          <w:tcPr>
            <w:tcW w:w="2078" w:type="dxa"/>
          </w:tcPr>
          <w:p w14:paraId="76B3D564" w14:textId="77777777" w:rsidR="00CB14FA" w:rsidRPr="009E040C" w:rsidRDefault="00CB14FA" w:rsidP="005B5F9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  <w:p w14:paraId="7B9614E8" w14:textId="106AC6B4" w:rsidR="00CB14FA" w:rsidRPr="009E040C" w:rsidRDefault="00CB14FA" w:rsidP="00CF1A64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E040C">
              <w:rPr>
                <w:b/>
                <w:sz w:val="18"/>
                <w:szCs w:val="18"/>
              </w:rPr>
              <w:t>Receptor</w:t>
            </w:r>
          </w:p>
        </w:tc>
        <w:tc>
          <w:tcPr>
            <w:tcW w:w="2818" w:type="dxa"/>
          </w:tcPr>
          <w:p w14:paraId="47AD1479" w14:textId="77777777" w:rsidR="00CB14FA" w:rsidRPr="009E040C" w:rsidRDefault="00CB14FA" w:rsidP="005B5F9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  <w:p w14:paraId="087CD09D" w14:textId="75662FB6" w:rsidR="00CB14FA" w:rsidRPr="009E040C" w:rsidRDefault="00CB14FA" w:rsidP="005B5F9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E040C">
              <w:rPr>
                <w:b/>
                <w:sz w:val="18"/>
                <w:szCs w:val="18"/>
              </w:rPr>
              <w:t>Direct activation by 10 μM 3α5αP</w:t>
            </w:r>
          </w:p>
        </w:tc>
        <w:tc>
          <w:tcPr>
            <w:tcW w:w="2994" w:type="dxa"/>
          </w:tcPr>
          <w:p w14:paraId="375BD05B" w14:textId="77777777" w:rsidR="00CB14FA" w:rsidRPr="009E040C" w:rsidRDefault="00CB14FA" w:rsidP="005B5F9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</w:p>
          <w:p w14:paraId="58550B2C" w14:textId="77777777" w:rsidR="00CB14FA" w:rsidRPr="009E040C" w:rsidRDefault="00CB14FA" w:rsidP="005B5F91">
            <w:pPr>
              <w:spacing w:line="480" w:lineRule="auto"/>
              <w:jc w:val="both"/>
              <w:rPr>
                <w:b/>
                <w:sz w:val="18"/>
                <w:szCs w:val="18"/>
              </w:rPr>
            </w:pPr>
            <w:r w:rsidRPr="009E040C">
              <w:rPr>
                <w:b/>
                <w:sz w:val="18"/>
                <w:szCs w:val="18"/>
              </w:rPr>
              <w:t>Direct activation by 10 μM 3α5βP</w:t>
            </w:r>
          </w:p>
        </w:tc>
      </w:tr>
      <w:tr w:rsidR="009E040C" w:rsidRPr="009E040C" w14:paraId="42B5CB16" w14:textId="77777777" w:rsidTr="00CF1A64">
        <w:tc>
          <w:tcPr>
            <w:tcW w:w="2078" w:type="dxa"/>
          </w:tcPr>
          <w:p w14:paraId="3067F7FA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</w:rPr>
              <w:t xml:space="preserve"> wild-type</w:t>
            </w:r>
          </w:p>
        </w:tc>
        <w:tc>
          <w:tcPr>
            <w:tcW w:w="2818" w:type="dxa"/>
          </w:tcPr>
          <w:p w14:paraId="1FA0F76E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34±0.012 (5)</w:t>
            </w:r>
          </w:p>
        </w:tc>
        <w:tc>
          <w:tcPr>
            <w:tcW w:w="2994" w:type="dxa"/>
          </w:tcPr>
          <w:p w14:paraId="7D4106FB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110±0.052 (4)</w:t>
            </w:r>
          </w:p>
        </w:tc>
      </w:tr>
      <w:tr w:rsidR="009E040C" w:rsidRPr="009E040C" w14:paraId="0A3D2241" w14:textId="77777777" w:rsidTr="00CF1A64">
        <w:tc>
          <w:tcPr>
            <w:tcW w:w="2078" w:type="dxa"/>
          </w:tcPr>
          <w:p w14:paraId="533CE73A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818" w:type="dxa"/>
          </w:tcPr>
          <w:p w14:paraId="627F8CE9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94" w:type="dxa"/>
          </w:tcPr>
          <w:p w14:paraId="524DB59D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9E040C" w:rsidRPr="009E040C" w14:paraId="62024B6B" w14:textId="77777777" w:rsidTr="00CF1A64">
        <w:tc>
          <w:tcPr>
            <w:tcW w:w="2078" w:type="dxa"/>
          </w:tcPr>
          <w:p w14:paraId="6657BF66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  <w:vertAlign w:val="superscript"/>
              </w:rPr>
              <w:t>F407A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4F569734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73±0.035 (5)</w:t>
            </w:r>
          </w:p>
        </w:tc>
        <w:tc>
          <w:tcPr>
            <w:tcW w:w="2994" w:type="dxa"/>
          </w:tcPr>
          <w:p w14:paraId="47F375FD" w14:textId="77777777" w:rsidR="00CB14FA" w:rsidRPr="009E040C" w:rsidRDefault="00CB14FA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36±0.020 (5)</w:t>
            </w:r>
          </w:p>
        </w:tc>
      </w:tr>
      <w:tr w:rsidR="006425D4" w:rsidRPr="009E040C" w14:paraId="741B4D21" w14:textId="77777777" w:rsidTr="00CF1A64">
        <w:tc>
          <w:tcPr>
            <w:tcW w:w="2078" w:type="dxa"/>
          </w:tcPr>
          <w:p w14:paraId="67F47608" w14:textId="2C581C14" w:rsidR="006425D4" w:rsidRPr="009E040C" w:rsidRDefault="006425D4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20"/>
                <w:szCs w:val="20"/>
              </w:rPr>
              <w:t>α</w:t>
            </w:r>
            <w:r w:rsidRPr="009E040C">
              <w:rPr>
                <w:sz w:val="20"/>
                <w:szCs w:val="20"/>
                <w:vertAlign w:val="subscript"/>
              </w:rPr>
              <w:t>1</w:t>
            </w:r>
            <w:r w:rsidR="00B255E4">
              <w:rPr>
                <w:sz w:val="20"/>
                <w:szCs w:val="20"/>
                <w:vertAlign w:val="superscript"/>
              </w:rPr>
              <w:t>N408A</w:t>
            </w:r>
            <w:r w:rsidRPr="009E040C">
              <w:rPr>
                <w:sz w:val="20"/>
                <w:szCs w:val="20"/>
                <w:vertAlign w:val="superscript"/>
              </w:rPr>
              <w:t>/Y411F</w:t>
            </w:r>
            <w:r w:rsidRPr="009E040C">
              <w:rPr>
                <w:sz w:val="20"/>
                <w:szCs w:val="20"/>
              </w:rPr>
              <w:t>β</w:t>
            </w:r>
            <w:r w:rsidRPr="009E040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28610546" w14:textId="5072A42B" w:rsidR="006425D4" w:rsidRPr="009E040C" w:rsidRDefault="003E4D66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  <w:r w:rsidRPr="009E040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78 (5)</w:t>
            </w:r>
          </w:p>
        </w:tc>
        <w:tc>
          <w:tcPr>
            <w:tcW w:w="2994" w:type="dxa"/>
          </w:tcPr>
          <w:p w14:paraId="2D140547" w14:textId="51100FC5" w:rsidR="006425D4" w:rsidRPr="009E040C" w:rsidRDefault="003E4D66" w:rsidP="0076414B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173F8" w:rsidRPr="009E040C" w14:paraId="53C28F4A" w14:textId="77777777" w:rsidTr="00CF1A64">
        <w:tc>
          <w:tcPr>
            <w:tcW w:w="2078" w:type="dxa"/>
          </w:tcPr>
          <w:p w14:paraId="0D141FEA" w14:textId="6EE569E8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  <w:vertAlign w:val="superscript"/>
              </w:rPr>
              <w:t>W412A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581917E4" w14:textId="5633DA09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81±0.042 (5)</w:t>
            </w:r>
          </w:p>
        </w:tc>
        <w:tc>
          <w:tcPr>
            <w:tcW w:w="2994" w:type="dxa"/>
          </w:tcPr>
          <w:p w14:paraId="55B67565" w14:textId="7845B576" w:rsidR="002173F8" w:rsidRPr="009E040C" w:rsidRDefault="002173F8" w:rsidP="007641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70±0.027 (5)</w:t>
            </w:r>
          </w:p>
        </w:tc>
      </w:tr>
      <w:tr w:rsidR="002173F8" w:rsidRPr="009E040C" w14:paraId="1A85E52F" w14:textId="77777777" w:rsidTr="00CF1A64">
        <w:tc>
          <w:tcPr>
            <w:tcW w:w="2078" w:type="dxa"/>
          </w:tcPr>
          <w:p w14:paraId="69FFDD6D" w14:textId="05D1DE26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  <w:vertAlign w:val="superscript"/>
              </w:rPr>
              <w:t>W412L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17DE8CBF" w14:textId="4E10363F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18±0.10 (8)</w:t>
            </w:r>
          </w:p>
        </w:tc>
        <w:tc>
          <w:tcPr>
            <w:tcW w:w="2994" w:type="dxa"/>
          </w:tcPr>
          <w:p w14:paraId="4FCA2F50" w14:textId="758C8571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41±0.17 (5)</w:t>
            </w:r>
            <w:r w:rsidR="0076414B">
              <w:rPr>
                <w:sz w:val="18"/>
                <w:szCs w:val="18"/>
              </w:rPr>
              <w:t>***</w:t>
            </w:r>
          </w:p>
        </w:tc>
      </w:tr>
      <w:tr w:rsidR="002173F8" w:rsidRPr="009E040C" w14:paraId="5F8F350A" w14:textId="77777777" w:rsidTr="00CF1A64">
        <w:tc>
          <w:tcPr>
            <w:tcW w:w="2078" w:type="dxa"/>
          </w:tcPr>
          <w:p w14:paraId="1DB5FCBD" w14:textId="05E3DE80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  <w:vertAlign w:val="superscript"/>
              </w:rPr>
              <w:t>Y415A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69ADAF22" w14:textId="168D1593" w:rsidR="002173F8" w:rsidRPr="009E040C" w:rsidRDefault="002173F8" w:rsidP="0076414B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44±0.13 (7)</w:t>
            </w:r>
            <w:r w:rsidR="0076414B">
              <w:rPr>
                <w:sz w:val="18"/>
                <w:szCs w:val="18"/>
              </w:rPr>
              <w:t>***</w:t>
            </w:r>
          </w:p>
        </w:tc>
        <w:tc>
          <w:tcPr>
            <w:tcW w:w="2994" w:type="dxa"/>
          </w:tcPr>
          <w:p w14:paraId="47248856" w14:textId="2AE84520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28±0.09 (10)</w:t>
            </w:r>
            <w:r w:rsidR="0076414B">
              <w:rPr>
                <w:sz w:val="18"/>
                <w:szCs w:val="18"/>
              </w:rPr>
              <w:t>*</w:t>
            </w:r>
          </w:p>
        </w:tc>
      </w:tr>
      <w:tr w:rsidR="002173F8" w:rsidRPr="009E040C" w14:paraId="65103970" w14:textId="77777777" w:rsidTr="00CF1A64">
        <w:tc>
          <w:tcPr>
            <w:tcW w:w="2078" w:type="dxa"/>
          </w:tcPr>
          <w:p w14:paraId="13F2ACC2" w14:textId="3105F57F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  <w:vertAlign w:val="superscript"/>
              </w:rPr>
              <w:t>F289A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5FDA4612" w14:textId="5FA46386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89±0.014 (4)</w:t>
            </w:r>
          </w:p>
        </w:tc>
        <w:tc>
          <w:tcPr>
            <w:tcW w:w="2994" w:type="dxa"/>
          </w:tcPr>
          <w:p w14:paraId="53BF1833" w14:textId="307378DD" w:rsidR="002173F8" w:rsidRPr="009E040C" w:rsidRDefault="002173F8" w:rsidP="005B5F91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57±0.011 (4)</w:t>
            </w:r>
          </w:p>
        </w:tc>
      </w:tr>
      <w:tr w:rsidR="00C547DE" w:rsidRPr="009E040C" w14:paraId="02F30193" w14:textId="77777777" w:rsidTr="00CF1A64">
        <w:tc>
          <w:tcPr>
            <w:tcW w:w="2078" w:type="dxa"/>
          </w:tcPr>
          <w:p w14:paraId="3A786085" w14:textId="7A443FEB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36E8F">
              <w:rPr>
                <w:color w:val="000000" w:themeColor="text1"/>
                <w:sz w:val="18"/>
                <w:szCs w:val="18"/>
              </w:rPr>
              <w:t>α</w:t>
            </w:r>
            <w:r w:rsidRPr="00C36E8F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C36E8F">
              <w:rPr>
                <w:color w:val="000000" w:themeColor="text1"/>
                <w:sz w:val="18"/>
                <w:szCs w:val="18"/>
                <w:vertAlign w:val="superscript"/>
              </w:rPr>
              <w:t>V227W</w:t>
            </w:r>
            <w:r w:rsidRPr="00C36E8F">
              <w:rPr>
                <w:color w:val="000000" w:themeColor="text1"/>
                <w:sz w:val="18"/>
                <w:szCs w:val="18"/>
              </w:rPr>
              <w:t>β</w:t>
            </w:r>
            <w:r w:rsidRPr="00C36E8F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18" w:type="dxa"/>
          </w:tcPr>
          <w:p w14:paraId="371B9832" w14:textId="11A52A83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36E8F">
              <w:rPr>
                <w:color w:val="000000" w:themeColor="text1"/>
                <w:sz w:val="18"/>
                <w:szCs w:val="18"/>
              </w:rPr>
              <w:t>0.012±0.017 (9)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94" w:type="dxa"/>
          </w:tcPr>
          <w:p w14:paraId="38AA93C0" w14:textId="085C97E5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36E8F">
              <w:rPr>
                <w:color w:val="000000" w:themeColor="text1"/>
                <w:sz w:val="18"/>
                <w:szCs w:val="18"/>
              </w:rPr>
              <w:t>0.016±0.009 (5)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</w:tr>
      <w:tr w:rsidR="00C547DE" w:rsidRPr="009E040C" w14:paraId="39A20A40" w14:textId="77777777" w:rsidTr="00CF1A64">
        <w:tc>
          <w:tcPr>
            <w:tcW w:w="2078" w:type="dxa"/>
          </w:tcPr>
          <w:p w14:paraId="3B9BC0AA" w14:textId="77777777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818" w:type="dxa"/>
          </w:tcPr>
          <w:p w14:paraId="613B1000" w14:textId="77777777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94" w:type="dxa"/>
          </w:tcPr>
          <w:p w14:paraId="31E1AC76" w14:textId="77777777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C547DE" w:rsidRPr="009E040C" w14:paraId="5E1D8B8C" w14:textId="77777777" w:rsidTr="00CF1A64">
        <w:tc>
          <w:tcPr>
            <w:tcW w:w="2078" w:type="dxa"/>
          </w:tcPr>
          <w:p w14:paraId="3F900931" w14:textId="0DF5880B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>F438A</w:t>
            </w:r>
            <w:r w:rsidRPr="009E040C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18" w:type="dxa"/>
          </w:tcPr>
          <w:p w14:paraId="13BD7DC3" w14:textId="1F70D1CF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95±0.123 (8)</w:t>
            </w:r>
          </w:p>
        </w:tc>
        <w:tc>
          <w:tcPr>
            <w:tcW w:w="2994" w:type="dxa"/>
          </w:tcPr>
          <w:p w14:paraId="678E6DF7" w14:textId="462DB470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89±0.049 (5)</w:t>
            </w:r>
          </w:p>
        </w:tc>
      </w:tr>
      <w:tr w:rsidR="00C547DE" w:rsidRPr="009E040C" w14:paraId="5C426936" w14:textId="77777777" w:rsidTr="00CF1A64">
        <w:tc>
          <w:tcPr>
            <w:tcW w:w="2078" w:type="dxa"/>
          </w:tcPr>
          <w:p w14:paraId="2E7F6C80" w14:textId="7C3ED72A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 xml:space="preserve">W443A </w:t>
            </w:r>
          </w:p>
        </w:tc>
        <w:tc>
          <w:tcPr>
            <w:tcW w:w="2818" w:type="dxa"/>
          </w:tcPr>
          <w:p w14:paraId="697240E4" w14:textId="2726E7B4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10±0.05 (5)</w:t>
            </w:r>
          </w:p>
        </w:tc>
        <w:tc>
          <w:tcPr>
            <w:tcW w:w="2994" w:type="dxa"/>
          </w:tcPr>
          <w:p w14:paraId="5F30553A" w14:textId="31040E76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71±0.031 (5)</w:t>
            </w:r>
          </w:p>
        </w:tc>
      </w:tr>
      <w:tr w:rsidR="00C547DE" w:rsidRPr="009E040C" w14:paraId="06FDBD83" w14:textId="77777777" w:rsidTr="00CF1A64">
        <w:tc>
          <w:tcPr>
            <w:tcW w:w="2078" w:type="dxa"/>
          </w:tcPr>
          <w:p w14:paraId="7ACB1FF8" w14:textId="66CC9BC4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>W443L</w:t>
            </w:r>
            <w:r w:rsidRPr="009E040C" w:rsidDel="00264EA4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18" w:type="dxa"/>
          </w:tcPr>
          <w:p w14:paraId="5D9667C0" w14:textId="28EFB429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17±0.011 (5)</w:t>
            </w:r>
          </w:p>
        </w:tc>
        <w:tc>
          <w:tcPr>
            <w:tcW w:w="2994" w:type="dxa"/>
          </w:tcPr>
          <w:p w14:paraId="6E1717EC" w14:textId="27915DDD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18±0.015 (5)</w:t>
            </w:r>
          </w:p>
        </w:tc>
      </w:tr>
      <w:tr w:rsidR="00C547DE" w:rsidRPr="009E040C" w14:paraId="15342C26" w14:textId="77777777" w:rsidTr="00CF1A64">
        <w:tc>
          <w:tcPr>
            <w:tcW w:w="2078" w:type="dxa"/>
          </w:tcPr>
          <w:p w14:paraId="4F5BF8F8" w14:textId="10493DDD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>Y445A</w:t>
            </w:r>
          </w:p>
        </w:tc>
        <w:tc>
          <w:tcPr>
            <w:tcW w:w="2818" w:type="dxa"/>
          </w:tcPr>
          <w:p w14:paraId="166B2CA5" w14:textId="3D815D14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75±0.26 (7)</w:t>
            </w:r>
            <w:r>
              <w:rPr>
                <w:sz w:val="18"/>
                <w:szCs w:val="18"/>
              </w:rPr>
              <w:t>***</w:t>
            </w:r>
          </w:p>
        </w:tc>
        <w:tc>
          <w:tcPr>
            <w:tcW w:w="2994" w:type="dxa"/>
          </w:tcPr>
          <w:p w14:paraId="289C74A8" w14:textId="26DC9658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66±0.10 (5)</w:t>
            </w:r>
            <w:r>
              <w:rPr>
                <w:sz w:val="18"/>
                <w:szCs w:val="18"/>
              </w:rPr>
              <w:t>***</w:t>
            </w:r>
          </w:p>
        </w:tc>
      </w:tr>
      <w:tr w:rsidR="00C547DE" w:rsidRPr="009E040C" w14:paraId="11395508" w14:textId="77777777" w:rsidTr="00CF1A64">
        <w:tc>
          <w:tcPr>
            <w:tcW w:w="2078" w:type="dxa"/>
          </w:tcPr>
          <w:p w14:paraId="0D8E5C7D" w14:textId="3054232E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>Y284F</w:t>
            </w:r>
          </w:p>
        </w:tc>
        <w:tc>
          <w:tcPr>
            <w:tcW w:w="2818" w:type="dxa"/>
          </w:tcPr>
          <w:p w14:paraId="297EE11B" w14:textId="090FDA70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11±0.07 (6)</w:t>
            </w:r>
          </w:p>
        </w:tc>
        <w:tc>
          <w:tcPr>
            <w:tcW w:w="2994" w:type="dxa"/>
          </w:tcPr>
          <w:p w14:paraId="038E9D68" w14:textId="4C9552EE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09±0.05 (4)</w:t>
            </w:r>
          </w:p>
        </w:tc>
      </w:tr>
      <w:tr w:rsidR="00C547DE" w:rsidRPr="009E040C" w14:paraId="4EB8253C" w14:textId="77777777" w:rsidTr="00CF1A64">
        <w:tc>
          <w:tcPr>
            <w:tcW w:w="2078" w:type="dxa"/>
          </w:tcPr>
          <w:p w14:paraId="5F7FDADD" w14:textId="3C06726C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α</w:t>
            </w:r>
            <w:r w:rsidRPr="009E040C">
              <w:rPr>
                <w:sz w:val="18"/>
                <w:szCs w:val="18"/>
                <w:vertAlign w:val="subscript"/>
              </w:rPr>
              <w:t>1</w:t>
            </w:r>
            <w:r w:rsidRPr="009E040C">
              <w:rPr>
                <w:sz w:val="18"/>
                <w:szCs w:val="18"/>
              </w:rPr>
              <w:t>β</w:t>
            </w:r>
            <w:r w:rsidRPr="009E040C">
              <w:rPr>
                <w:sz w:val="18"/>
                <w:szCs w:val="18"/>
                <w:vertAlign w:val="subscript"/>
              </w:rPr>
              <w:t>3</w:t>
            </w:r>
            <w:r w:rsidRPr="009E040C">
              <w:rPr>
                <w:sz w:val="18"/>
                <w:szCs w:val="18"/>
                <w:vertAlign w:val="superscript"/>
              </w:rPr>
              <w:t>I222W</w:t>
            </w:r>
          </w:p>
        </w:tc>
        <w:tc>
          <w:tcPr>
            <w:tcW w:w="2818" w:type="dxa"/>
          </w:tcPr>
          <w:p w14:paraId="46FC2AA6" w14:textId="330F09E3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23±0.26 (9)</w:t>
            </w:r>
          </w:p>
        </w:tc>
        <w:tc>
          <w:tcPr>
            <w:tcW w:w="2994" w:type="dxa"/>
          </w:tcPr>
          <w:p w14:paraId="52FCFE64" w14:textId="58946CDA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E040C">
              <w:rPr>
                <w:sz w:val="18"/>
                <w:szCs w:val="18"/>
              </w:rPr>
              <w:t>0.25±0.18 (10)</w:t>
            </w:r>
          </w:p>
        </w:tc>
      </w:tr>
      <w:tr w:rsidR="00C547DE" w:rsidRPr="009E040C" w14:paraId="3CDE6674" w14:textId="77777777" w:rsidTr="00CF1A64">
        <w:tc>
          <w:tcPr>
            <w:tcW w:w="2078" w:type="dxa"/>
          </w:tcPr>
          <w:p w14:paraId="09793FA6" w14:textId="5120BCD6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818" w:type="dxa"/>
          </w:tcPr>
          <w:p w14:paraId="0B8B7669" w14:textId="6FF94F2E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94" w:type="dxa"/>
          </w:tcPr>
          <w:p w14:paraId="004A48FB" w14:textId="4A5F9810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  <w:tr w:rsidR="00C547DE" w:rsidRPr="009E040C" w14:paraId="0043CC04" w14:textId="77777777" w:rsidTr="00CF1A64">
        <w:tc>
          <w:tcPr>
            <w:tcW w:w="2078" w:type="dxa"/>
          </w:tcPr>
          <w:p w14:paraId="3B0D3C7F" w14:textId="7DF971EE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818" w:type="dxa"/>
          </w:tcPr>
          <w:p w14:paraId="05D69986" w14:textId="3F0355A5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994" w:type="dxa"/>
          </w:tcPr>
          <w:p w14:paraId="14CC64CD" w14:textId="0E75246E" w:rsidR="00C547DE" w:rsidRPr="009E040C" w:rsidRDefault="00C547DE" w:rsidP="00C547DE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</w:tr>
    </w:tbl>
    <w:p w14:paraId="43F66A21" w14:textId="77777777" w:rsidR="009C235C" w:rsidRPr="009E040C" w:rsidRDefault="009C235C" w:rsidP="005B5F91">
      <w:pPr>
        <w:spacing w:after="0" w:line="480" w:lineRule="auto"/>
        <w:jc w:val="both"/>
      </w:pPr>
    </w:p>
    <w:p w14:paraId="5F524210" w14:textId="77777777" w:rsidR="009C235C" w:rsidRPr="009E040C" w:rsidRDefault="009C235C" w:rsidP="005B5F91">
      <w:pPr>
        <w:spacing w:after="0" w:line="480" w:lineRule="auto"/>
        <w:jc w:val="both"/>
      </w:pPr>
    </w:p>
    <w:p w14:paraId="37C29EAE" w14:textId="432072A2" w:rsidR="0019701E" w:rsidRPr="009E040C" w:rsidRDefault="001970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9701E" w:rsidRPr="009E040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603FF1" w14:textId="77777777" w:rsidR="00720AED" w:rsidRDefault="00720AED" w:rsidP="00A75A86">
      <w:pPr>
        <w:spacing w:after="0" w:line="240" w:lineRule="auto"/>
      </w:pPr>
      <w:r>
        <w:separator/>
      </w:r>
    </w:p>
  </w:endnote>
  <w:endnote w:type="continuationSeparator" w:id="0">
    <w:p w14:paraId="00840A68" w14:textId="77777777" w:rsidR="00720AED" w:rsidRDefault="00720AED" w:rsidP="00A75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8238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B0774" w14:textId="476428FF" w:rsidR="0019701E" w:rsidRDefault="00197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55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9BC57" w14:textId="77777777" w:rsidR="0019701E" w:rsidRDefault="00197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A12AF" w14:textId="77777777" w:rsidR="00720AED" w:rsidRDefault="00720AED" w:rsidP="00A75A86">
      <w:pPr>
        <w:spacing w:after="0" w:line="240" w:lineRule="auto"/>
      </w:pPr>
      <w:r>
        <w:separator/>
      </w:r>
    </w:p>
  </w:footnote>
  <w:footnote w:type="continuationSeparator" w:id="0">
    <w:p w14:paraId="6C0D3DC0" w14:textId="77777777" w:rsidR="00720AED" w:rsidRDefault="00720AED" w:rsidP="00A75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4ED5E" w14:textId="77777777" w:rsidR="0019701E" w:rsidRDefault="0019701E">
    <w:pPr>
      <w:pStyle w:val="Header"/>
      <w:jc w:val="center"/>
    </w:pPr>
  </w:p>
  <w:p w14:paraId="1E03017F" w14:textId="77777777" w:rsidR="0019701E" w:rsidRDefault="001970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13455"/>
    <w:multiLevelType w:val="hybridMultilevel"/>
    <w:tmpl w:val="B8EA7042"/>
    <w:lvl w:ilvl="0" w:tplc="0CAC7A0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EB00CD1"/>
    <w:multiLevelType w:val="hybridMultilevel"/>
    <w:tmpl w:val="B28A01A6"/>
    <w:lvl w:ilvl="0" w:tplc="E6EA51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14E66B7"/>
    <w:multiLevelType w:val="hybridMultilevel"/>
    <w:tmpl w:val="1D28D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2272C"/>
    <w:multiLevelType w:val="hybridMultilevel"/>
    <w:tmpl w:val="B5786022"/>
    <w:lvl w:ilvl="0" w:tplc="779291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C89102A"/>
    <w:multiLevelType w:val="hybridMultilevel"/>
    <w:tmpl w:val="4F583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7F024A"/>
    <w:multiLevelType w:val="hybridMultilevel"/>
    <w:tmpl w:val="BC20A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D4BB9"/>
    <w:multiLevelType w:val="hybridMultilevel"/>
    <w:tmpl w:val="42541734"/>
    <w:lvl w:ilvl="0" w:tplc="C59A59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x55ss4dardrep52hvptt10svts9te02a5&quot;&gt;neurosteroid EndNote Library&lt;record-ids&gt;&lt;item&gt;18&lt;/item&gt;&lt;item&gt;20&lt;/item&gt;&lt;item&gt;21&lt;/item&gt;&lt;item&gt;44&lt;/item&gt;&lt;item&gt;53&lt;/item&gt;&lt;item&gt;58&lt;/item&gt;&lt;item&gt;59&lt;/item&gt;&lt;item&gt;60&lt;/item&gt;&lt;item&gt;61&lt;/item&gt;&lt;item&gt;62&lt;/item&gt;&lt;item&gt;63&lt;/item&gt;&lt;item&gt;107&lt;/item&gt;&lt;item&gt;108&lt;/item&gt;&lt;item&gt;109&lt;/item&gt;&lt;item&gt;110&lt;/item&gt;&lt;item&gt;111&lt;/item&gt;&lt;item&gt;116&lt;/item&gt;&lt;item&gt;135&lt;/item&gt;&lt;item&gt;136&lt;/item&gt;&lt;/record-ids&gt;&lt;/item&gt;&lt;/Libraries&gt;"/>
  </w:docVars>
  <w:rsids>
    <w:rsidRoot w:val="00C72E33"/>
    <w:rsid w:val="000349B9"/>
    <w:rsid w:val="0009726D"/>
    <w:rsid w:val="000A141C"/>
    <w:rsid w:val="000B0C68"/>
    <w:rsid w:val="000D5F96"/>
    <w:rsid w:val="001109FA"/>
    <w:rsid w:val="00130676"/>
    <w:rsid w:val="001851D1"/>
    <w:rsid w:val="0019701E"/>
    <w:rsid w:val="001A396F"/>
    <w:rsid w:val="001D2EAA"/>
    <w:rsid w:val="001D7288"/>
    <w:rsid w:val="001E0575"/>
    <w:rsid w:val="001E1218"/>
    <w:rsid w:val="00204734"/>
    <w:rsid w:val="002173F8"/>
    <w:rsid w:val="0022714F"/>
    <w:rsid w:val="002333C4"/>
    <w:rsid w:val="002610CD"/>
    <w:rsid w:val="00281A43"/>
    <w:rsid w:val="002B3DC4"/>
    <w:rsid w:val="002D2DC8"/>
    <w:rsid w:val="00303A8D"/>
    <w:rsid w:val="0031789C"/>
    <w:rsid w:val="003271E5"/>
    <w:rsid w:val="00350642"/>
    <w:rsid w:val="003666A5"/>
    <w:rsid w:val="00377E70"/>
    <w:rsid w:val="003E4D66"/>
    <w:rsid w:val="00434273"/>
    <w:rsid w:val="00447A0A"/>
    <w:rsid w:val="00454B63"/>
    <w:rsid w:val="004569CF"/>
    <w:rsid w:val="00466893"/>
    <w:rsid w:val="004B081C"/>
    <w:rsid w:val="004B4A88"/>
    <w:rsid w:val="004D4F8C"/>
    <w:rsid w:val="004E2EDE"/>
    <w:rsid w:val="005076C3"/>
    <w:rsid w:val="005173F5"/>
    <w:rsid w:val="005236B9"/>
    <w:rsid w:val="005273FB"/>
    <w:rsid w:val="00560AD2"/>
    <w:rsid w:val="0057106C"/>
    <w:rsid w:val="00577467"/>
    <w:rsid w:val="005838B0"/>
    <w:rsid w:val="00596D8A"/>
    <w:rsid w:val="005A1344"/>
    <w:rsid w:val="005B5F91"/>
    <w:rsid w:val="005D7BBB"/>
    <w:rsid w:val="005F5387"/>
    <w:rsid w:val="005F7D66"/>
    <w:rsid w:val="00622966"/>
    <w:rsid w:val="006425D4"/>
    <w:rsid w:val="00650FFB"/>
    <w:rsid w:val="00652C2B"/>
    <w:rsid w:val="0065332F"/>
    <w:rsid w:val="00653F70"/>
    <w:rsid w:val="00675F16"/>
    <w:rsid w:val="00683F51"/>
    <w:rsid w:val="006A481F"/>
    <w:rsid w:val="006A5BB2"/>
    <w:rsid w:val="006D02AC"/>
    <w:rsid w:val="006D7779"/>
    <w:rsid w:val="006E0771"/>
    <w:rsid w:val="006F3DB1"/>
    <w:rsid w:val="0070159E"/>
    <w:rsid w:val="00720AED"/>
    <w:rsid w:val="00733EF2"/>
    <w:rsid w:val="00735ED0"/>
    <w:rsid w:val="00743E3A"/>
    <w:rsid w:val="0076414B"/>
    <w:rsid w:val="007846EE"/>
    <w:rsid w:val="00784F71"/>
    <w:rsid w:val="007A2131"/>
    <w:rsid w:val="007D7ABA"/>
    <w:rsid w:val="007F753B"/>
    <w:rsid w:val="00807ED0"/>
    <w:rsid w:val="008208DA"/>
    <w:rsid w:val="008212CE"/>
    <w:rsid w:val="008348C5"/>
    <w:rsid w:val="00843679"/>
    <w:rsid w:val="0086547B"/>
    <w:rsid w:val="00880AD7"/>
    <w:rsid w:val="00893C16"/>
    <w:rsid w:val="008B1BD2"/>
    <w:rsid w:val="008B76F6"/>
    <w:rsid w:val="008D041C"/>
    <w:rsid w:val="008F7654"/>
    <w:rsid w:val="009015D5"/>
    <w:rsid w:val="009059FA"/>
    <w:rsid w:val="00936D50"/>
    <w:rsid w:val="009467E8"/>
    <w:rsid w:val="00983E4F"/>
    <w:rsid w:val="009928ED"/>
    <w:rsid w:val="009A5886"/>
    <w:rsid w:val="009C235C"/>
    <w:rsid w:val="009E040C"/>
    <w:rsid w:val="00A07FBA"/>
    <w:rsid w:val="00A15113"/>
    <w:rsid w:val="00A32BB9"/>
    <w:rsid w:val="00A3667A"/>
    <w:rsid w:val="00A4700B"/>
    <w:rsid w:val="00A66631"/>
    <w:rsid w:val="00A75375"/>
    <w:rsid w:val="00A75500"/>
    <w:rsid w:val="00A75A86"/>
    <w:rsid w:val="00A92C83"/>
    <w:rsid w:val="00AC2EEA"/>
    <w:rsid w:val="00AC2F7A"/>
    <w:rsid w:val="00AF023D"/>
    <w:rsid w:val="00AF6542"/>
    <w:rsid w:val="00B03FD0"/>
    <w:rsid w:val="00B070F1"/>
    <w:rsid w:val="00B22875"/>
    <w:rsid w:val="00B255E4"/>
    <w:rsid w:val="00B25EC5"/>
    <w:rsid w:val="00B27C92"/>
    <w:rsid w:val="00B37BFE"/>
    <w:rsid w:val="00B64F68"/>
    <w:rsid w:val="00B8136C"/>
    <w:rsid w:val="00BA1E31"/>
    <w:rsid w:val="00BA3058"/>
    <w:rsid w:val="00BC0081"/>
    <w:rsid w:val="00BF6467"/>
    <w:rsid w:val="00C30376"/>
    <w:rsid w:val="00C50D55"/>
    <w:rsid w:val="00C547DE"/>
    <w:rsid w:val="00C67475"/>
    <w:rsid w:val="00C71570"/>
    <w:rsid w:val="00C72E33"/>
    <w:rsid w:val="00CB1217"/>
    <w:rsid w:val="00CB14FA"/>
    <w:rsid w:val="00CB3F1A"/>
    <w:rsid w:val="00CF1A64"/>
    <w:rsid w:val="00CF204A"/>
    <w:rsid w:val="00D31EEC"/>
    <w:rsid w:val="00D50946"/>
    <w:rsid w:val="00D50D24"/>
    <w:rsid w:val="00DB7138"/>
    <w:rsid w:val="00DB795D"/>
    <w:rsid w:val="00DE69C8"/>
    <w:rsid w:val="00DF59AB"/>
    <w:rsid w:val="00DF6326"/>
    <w:rsid w:val="00E14A0F"/>
    <w:rsid w:val="00E23E28"/>
    <w:rsid w:val="00E34107"/>
    <w:rsid w:val="00E57720"/>
    <w:rsid w:val="00F17C65"/>
    <w:rsid w:val="00F36940"/>
    <w:rsid w:val="00F967FA"/>
    <w:rsid w:val="00FA2F97"/>
    <w:rsid w:val="00FC07EA"/>
    <w:rsid w:val="00FE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74837"/>
  <w15:docId w15:val="{437DE5D9-5AC6-46DB-806D-913D738F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E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E33"/>
  </w:style>
  <w:style w:type="paragraph" w:styleId="Footer">
    <w:name w:val="footer"/>
    <w:basedOn w:val="Normal"/>
    <w:link w:val="FooterChar"/>
    <w:uiPriority w:val="99"/>
    <w:unhideWhenUsed/>
    <w:rsid w:val="00C7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E33"/>
  </w:style>
  <w:style w:type="paragraph" w:styleId="EndnoteText">
    <w:name w:val="endnote text"/>
    <w:basedOn w:val="Normal"/>
    <w:link w:val="EndnoteTextChar"/>
    <w:uiPriority w:val="99"/>
    <w:semiHidden/>
    <w:unhideWhenUsed/>
    <w:rsid w:val="00C72E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2E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2E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E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2E3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72E3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72E3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E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E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E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E33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C72E33"/>
    <w:rPr>
      <w:b/>
      <w:bCs/>
    </w:rPr>
  </w:style>
  <w:style w:type="character" w:customStyle="1" w:styleId="summarytablecell">
    <w:name w:val="summarytablecell"/>
    <w:basedOn w:val="DefaultParagraphFont"/>
    <w:rsid w:val="00C72E33"/>
  </w:style>
  <w:style w:type="character" w:styleId="Emphasis">
    <w:name w:val="Emphasis"/>
    <w:basedOn w:val="DefaultParagraphFont"/>
    <w:uiPriority w:val="20"/>
    <w:qFormat/>
    <w:rsid w:val="00C72E33"/>
    <w:rPr>
      <w:i/>
      <w:iCs/>
    </w:rPr>
  </w:style>
  <w:style w:type="paragraph" w:styleId="NormalWeb">
    <w:name w:val="Normal (Web)"/>
    <w:basedOn w:val="Normal"/>
    <w:uiPriority w:val="99"/>
    <w:unhideWhenUsed/>
    <w:rsid w:val="00C72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a-IN"/>
    </w:rPr>
  </w:style>
  <w:style w:type="character" w:customStyle="1" w:styleId="st1">
    <w:name w:val="st1"/>
    <w:basedOn w:val="DefaultParagraphFont"/>
    <w:rsid w:val="00C72E33"/>
  </w:style>
  <w:style w:type="character" w:customStyle="1" w:styleId="addr-line">
    <w:name w:val="addr-line"/>
    <w:basedOn w:val="DefaultParagraphFont"/>
    <w:rsid w:val="00C72E33"/>
  </w:style>
  <w:style w:type="character" w:customStyle="1" w:styleId="phone">
    <w:name w:val="phone"/>
    <w:basedOn w:val="DefaultParagraphFont"/>
    <w:rsid w:val="00C72E33"/>
  </w:style>
  <w:style w:type="character" w:customStyle="1" w:styleId="fax">
    <w:name w:val="fax"/>
    <w:basedOn w:val="DefaultParagraphFont"/>
    <w:rsid w:val="00C72E33"/>
  </w:style>
  <w:style w:type="character" w:customStyle="1" w:styleId="em-addr">
    <w:name w:val="em-addr"/>
    <w:basedOn w:val="DefaultParagraphFont"/>
    <w:rsid w:val="00C72E33"/>
  </w:style>
  <w:style w:type="table" w:styleId="TableGrid">
    <w:name w:val="Table Grid"/>
    <w:basedOn w:val="TableNormal"/>
    <w:uiPriority w:val="39"/>
    <w:rsid w:val="00C72E3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Ziwei</dc:creator>
  <cp:lastModifiedBy>Chen, Ziwei</cp:lastModifiedBy>
  <cp:revision>4</cp:revision>
  <cp:lastPrinted>2018-11-15T03:46:00Z</cp:lastPrinted>
  <dcterms:created xsi:type="dcterms:W3CDTF">2019-01-25T21:41:00Z</dcterms:created>
  <dcterms:modified xsi:type="dcterms:W3CDTF">2019-02-17T19:43:00Z</dcterms:modified>
</cp:coreProperties>
</file>